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8AC" w:rsidRPr="00796877" w:rsidRDefault="00796877">
      <w:pPr>
        <w:rPr>
          <w:rFonts w:ascii="Times New Roman" w:hAnsi="Times New Roman" w:cs="Times New Roman"/>
        </w:rPr>
      </w:pPr>
      <w:r w:rsidRPr="00796877">
        <w:rPr>
          <w:rFonts w:ascii="Times New Roman" w:hAnsi="Times New Roman" w:cs="Times New Roman"/>
        </w:rPr>
        <w:t xml:space="preserve">Appendix </w:t>
      </w:r>
      <w:r w:rsidR="00111961">
        <w:rPr>
          <w:rFonts w:ascii="Times New Roman" w:hAnsi="Times New Roman" w:cs="Times New Roman"/>
        </w:rPr>
        <w:t>S</w:t>
      </w:r>
      <w:bookmarkStart w:id="0" w:name="_GoBack"/>
      <w:bookmarkEnd w:id="0"/>
      <w:r w:rsidRPr="00796877">
        <w:rPr>
          <w:rFonts w:ascii="Times New Roman" w:hAnsi="Times New Roman" w:cs="Times New Roman"/>
        </w:rPr>
        <w:t>1:  Partial autocorrelation for slopes of Abundance-occupancy relationships for a) Neotropical migrants, b) Short-distance migrants and c) Permanent residents</w:t>
      </w:r>
    </w:p>
    <w:p w:rsidR="00796877" w:rsidRPr="00796877" w:rsidRDefault="007968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796877" w:rsidRPr="00796877" w:rsidTr="00796877">
        <w:tc>
          <w:tcPr>
            <w:tcW w:w="9576" w:type="dxa"/>
          </w:tcPr>
          <w:p w:rsidR="00796877" w:rsidRPr="00796877" w:rsidRDefault="00796877" w:rsidP="00796877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796877">
              <w:rPr>
                <w:rFonts w:ascii="Times New Roman" w:hAnsi="Times New Roman" w:cs="Times New Roman"/>
                <w:b/>
                <w:sz w:val="28"/>
              </w:rPr>
              <w:t>a) Neotropical migrants</w:t>
            </w:r>
          </w:p>
          <w:p w:rsidR="00796877" w:rsidRPr="00796877" w:rsidRDefault="00796877" w:rsidP="00796877">
            <w:pPr>
              <w:jc w:val="center"/>
              <w:rPr>
                <w:rFonts w:ascii="Times New Roman" w:hAnsi="Times New Roman" w:cs="Times New Roman"/>
              </w:rPr>
            </w:pPr>
            <w:r w:rsidRPr="00796877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045581AC" wp14:editId="5F5C4CB1">
                  <wp:extent cx="5943600" cy="19875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4"/>
                          <a:srcRect t="21159"/>
                          <a:stretch/>
                        </pic:blipFill>
                        <pic:spPr bwMode="auto">
                          <a:xfrm>
                            <a:off x="0" y="0"/>
                            <a:ext cx="5943600" cy="1987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6877" w:rsidRPr="00796877" w:rsidTr="00796877">
        <w:tc>
          <w:tcPr>
            <w:tcW w:w="9576" w:type="dxa"/>
          </w:tcPr>
          <w:p w:rsidR="00796877" w:rsidRPr="00796877" w:rsidRDefault="00796877" w:rsidP="00796877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</w:tr>
      <w:tr w:rsidR="00796877" w:rsidRPr="00796877" w:rsidTr="00796877">
        <w:tc>
          <w:tcPr>
            <w:tcW w:w="9576" w:type="dxa"/>
          </w:tcPr>
          <w:p w:rsidR="00796877" w:rsidRPr="00796877" w:rsidRDefault="00796877" w:rsidP="00796877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796877">
              <w:rPr>
                <w:rFonts w:ascii="Times New Roman" w:hAnsi="Times New Roman" w:cs="Times New Roman"/>
                <w:b/>
                <w:sz w:val="28"/>
              </w:rPr>
              <w:t>b) Short-distance migrants</w:t>
            </w:r>
          </w:p>
          <w:p w:rsidR="00796877" w:rsidRPr="00796877" w:rsidRDefault="00796877" w:rsidP="00796877">
            <w:pPr>
              <w:jc w:val="center"/>
              <w:rPr>
                <w:rFonts w:ascii="Times New Roman" w:hAnsi="Times New Roman" w:cs="Times New Roman"/>
              </w:rPr>
            </w:pPr>
            <w:r w:rsidRPr="00796877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2F71EC1" wp14:editId="0D63C701">
                  <wp:extent cx="5943600" cy="20256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5"/>
                          <a:srcRect t="19647"/>
                          <a:stretch/>
                        </pic:blipFill>
                        <pic:spPr bwMode="auto">
                          <a:xfrm>
                            <a:off x="0" y="0"/>
                            <a:ext cx="5943600" cy="2025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6877" w:rsidRPr="00796877" w:rsidTr="00796877">
        <w:tc>
          <w:tcPr>
            <w:tcW w:w="9576" w:type="dxa"/>
          </w:tcPr>
          <w:p w:rsidR="00796877" w:rsidRPr="00796877" w:rsidRDefault="00796877" w:rsidP="00796877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</w:tr>
      <w:tr w:rsidR="00796877" w:rsidRPr="00796877" w:rsidTr="00796877">
        <w:tc>
          <w:tcPr>
            <w:tcW w:w="9576" w:type="dxa"/>
          </w:tcPr>
          <w:p w:rsidR="00796877" w:rsidRPr="00796877" w:rsidRDefault="00796877" w:rsidP="00796877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796877">
              <w:rPr>
                <w:rFonts w:ascii="Times New Roman" w:hAnsi="Times New Roman" w:cs="Times New Roman"/>
                <w:b/>
                <w:sz w:val="28"/>
              </w:rPr>
              <w:t>c) Permanent residents</w:t>
            </w:r>
          </w:p>
          <w:p w:rsidR="00796877" w:rsidRPr="00796877" w:rsidRDefault="00796877" w:rsidP="00796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877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47D632A0" wp14:editId="7F6105FA">
                  <wp:extent cx="5943600" cy="1958975"/>
                  <wp:effectExtent l="0" t="0" r="0" b="317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6"/>
                          <a:srcRect t="22292"/>
                          <a:stretch/>
                        </pic:blipFill>
                        <pic:spPr bwMode="auto">
                          <a:xfrm>
                            <a:off x="0" y="0"/>
                            <a:ext cx="5943600" cy="1958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738D7" w:rsidRPr="00796877" w:rsidRDefault="004738D7">
      <w:pPr>
        <w:rPr>
          <w:rFonts w:ascii="Times New Roman" w:hAnsi="Times New Roman" w:cs="Times New Roman"/>
        </w:rPr>
      </w:pPr>
    </w:p>
    <w:sectPr w:rsidR="004738D7" w:rsidRPr="00796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8D7"/>
    <w:rsid w:val="00003634"/>
    <w:rsid w:val="0000415E"/>
    <w:rsid w:val="000172F6"/>
    <w:rsid w:val="00021931"/>
    <w:rsid w:val="0002353D"/>
    <w:rsid w:val="0003290D"/>
    <w:rsid w:val="00034225"/>
    <w:rsid w:val="00035B71"/>
    <w:rsid w:val="00036EB8"/>
    <w:rsid w:val="00042AA8"/>
    <w:rsid w:val="000542FB"/>
    <w:rsid w:val="00056009"/>
    <w:rsid w:val="00061930"/>
    <w:rsid w:val="000624FD"/>
    <w:rsid w:val="00064AA7"/>
    <w:rsid w:val="00067F5C"/>
    <w:rsid w:val="000705F9"/>
    <w:rsid w:val="0007606C"/>
    <w:rsid w:val="000818C6"/>
    <w:rsid w:val="00082312"/>
    <w:rsid w:val="00087108"/>
    <w:rsid w:val="0008721E"/>
    <w:rsid w:val="00091D90"/>
    <w:rsid w:val="000928D5"/>
    <w:rsid w:val="000929B8"/>
    <w:rsid w:val="000A1330"/>
    <w:rsid w:val="000A1943"/>
    <w:rsid w:val="000A1C12"/>
    <w:rsid w:val="000A21AC"/>
    <w:rsid w:val="000A563F"/>
    <w:rsid w:val="000B70CE"/>
    <w:rsid w:val="000B77BE"/>
    <w:rsid w:val="000C00AD"/>
    <w:rsid w:val="000C20BA"/>
    <w:rsid w:val="000C2385"/>
    <w:rsid w:val="000C41A0"/>
    <w:rsid w:val="000C6947"/>
    <w:rsid w:val="000C70DF"/>
    <w:rsid w:val="000D0799"/>
    <w:rsid w:val="000D1C86"/>
    <w:rsid w:val="000D54B8"/>
    <w:rsid w:val="000E0293"/>
    <w:rsid w:val="000E4B5D"/>
    <w:rsid w:val="000F088D"/>
    <w:rsid w:val="000F3B3F"/>
    <w:rsid w:val="000F417F"/>
    <w:rsid w:val="000F4A1F"/>
    <w:rsid w:val="001000C0"/>
    <w:rsid w:val="00100803"/>
    <w:rsid w:val="00100A82"/>
    <w:rsid w:val="0010105A"/>
    <w:rsid w:val="0010282B"/>
    <w:rsid w:val="00106F76"/>
    <w:rsid w:val="00110127"/>
    <w:rsid w:val="001116AC"/>
    <w:rsid w:val="00111961"/>
    <w:rsid w:val="0011297F"/>
    <w:rsid w:val="00114A4F"/>
    <w:rsid w:val="00115ACF"/>
    <w:rsid w:val="00116D79"/>
    <w:rsid w:val="00122167"/>
    <w:rsid w:val="00124741"/>
    <w:rsid w:val="00124BF3"/>
    <w:rsid w:val="00124C36"/>
    <w:rsid w:val="00127AB6"/>
    <w:rsid w:val="00127B16"/>
    <w:rsid w:val="00131CF4"/>
    <w:rsid w:val="00133119"/>
    <w:rsid w:val="00133BD9"/>
    <w:rsid w:val="0013429A"/>
    <w:rsid w:val="00145F3B"/>
    <w:rsid w:val="0014662D"/>
    <w:rsid w:val="00146F9F"/>
    <w:rsid w:val="00147222"/>
    <w:rsid w:val="00150875"/>
    <w:rsid w:val="00153323"/>
    <w:rsid w:val="001629BC"/>
    <w:rsid w:val="00172B9C"/>
    <w:rsid w:val="00177774"/>
    <w:rsid w:val="0017790F"/>
    <w:rsid w:val="00183484"/>
    <w:rsid w:val="001866D4"/>
    <w:rsid w:val="0018712C"/>
    <w:rsid w:val="00187B89"/>
    <w:rsid w:val="0019216B"/>
    <w:rsid w:val="00195664"/>
    <w:rsid w:val="001976CF"/>
    <w:rsid w:val="001A1634"/>
    <w:rsid w:val="001A2289"/>
    <w:rsid w:val="001A4D48"/>
    <w:rsid w:val="001B0A86"/>
    <w:rsid w:val="001B1577"/>
    <w:rsid w:val="001B196C"/>
    <w:rsid w:val="001B28F6"/>
    <w:rsid w:val="001B3AD2"/>
    <w:rsid w:val="001B4D8E"/>
    <w:rsid w:val="001B50AB"/>
    <w:rsid w:val="001C5797"/>
    <w:rsid w:val="001D0598"/>
    <w:rsid w:val="001D17F5"/>
    <w:rsid w:val="001D1F58"/>
    <w:rsid w:val="001E09A1"/>
    <w:rsid w:val="001E1780"/>
    <w:rsid w:val="001E245C"/>
    <w:rsid w:val="001E4B57"/>
    <w:rsid w:val="001E5789"/>
    <w:rsid w:val="001F0C15"/>
    <w:rsid w:val="001F1C6D"/>
    <w:rsid w:val="001F256A"/>
    <w:rsid w:val="001F416F"/>
    <w:rsid w:val="001F5DA1"/>
    <w:rsid w:val="001F6AB6"/>
    <w:rsid w:val="001F72CA"/>
    <w:rsid w:val="001F73C2"/>
    <w:rsid w:val="00201CC5"/>
    <w:rsid w:val="002059BE"/>
    <w:rsid w:val="00214290"/>
    <w:rsid w:val="00220C02"/>
    <w:rsid w:val="002220A1"/>
    <w:rsid w:val="002228F0"/>
    <w:rsid w:val="00227B75"/>
    <w:rsid w:val="002321D9"/>
    <w:rsid w:val="0023727F"/>
    <w:rsid w:val="002374C2"/>
    <w:rsid w:val="00237DA0"/>
    <w:rsid w:val="00241823"/>
    <w:rsid w:val="00241A30"/>
    <w:rsid w:val="00243AA8"/>
    <w:rsid w:val="00247425"/>
    <w:rsid w:val="00247809"/>
    <w:rsid w:val="00253E74"/>
    <w:rsid w:val="00257177"/>
    <w:rsid w:val="002605CC"/>
    <w:rsid w:val="00261F87"/>
    <w:rsid w:val="00262C81"/>
    <w:rsid w:val="002644C7"/>
    <w:rsid w:val="002660B4"/>
    <w:rsid w:val="00270E63"/>
    <w:rsid w:val="00271EB6"/>
    <w:rsid w:val="00274C4D"/>
    <w:rsid w:val="00274CEF"/>
    <w:rsid w:val="002774C4"/>
    <w:rsid w:val="0028008A"/>
    <w:rsid w:val="00280437"/>
    <w:rsid w:val="002844B2"/>
    <w:rsid w:val="002856EE"/>
    <w:rsid w:val="00286F74"/>
    <w:rsid w:val="00290003"/>
    <w:rsid w:val="0029049D"/>
    <w:rsid w:val="00290C9F"/>
    <w:rsid w:val="00291D73"/>
    <w:rsid w:val="00294BEE"/>
    <w:rsid w:val="00294FE2"/>
    <w:rsid w:val="00296B85"/>
    <w:rsid w:val="002A196B"/>
    <w:rsid w:val="002A526E"/>
    <w:rsid w:val="002A6F9A"/>
    <w:rsid w:val="002B1033"/>
    <w:rsid w:val="002B22AA"/>
    <w:rsid w:val="002B2D71"/>
    <w:rsid w:val="002B5ED8"/>
    <w:rsid w:val="002B6B95"/>
    <w:rsid w:val="002C22C0"/>
    <w:rsid w:val="002C2863"/>
    <w:rsid w:val="002C4BBB"/>
    <w:rsid w:val="002D1D71"/>
    <w:rsid w:val="002D1E21"/>
    <w:rsid w:val="002D2166"/>
    <w:rsid w:val="002D374B"/>
    <w:rsid w:val="002D3EBF"/>
    <w:rsid w:val="002D4CBC"/>
    <w:rsid w:val="002D4DC3"/>
    <w:rsid w:val="002E1B7B"/>
    <w:rsid w:val="002E5CE9"/>
    <w:rsid w:val="002E7209"/>
    <w:rsid w:val="002F11D0"/>
    <w:rsid w:val="002F20A4"/>
    <w:rsid w:val="002F41D3"/>
    <w:rsid w:val="002F7105"/>
    <w:rsid w:val="00300B32"/>
    <w:rsid w:val="00300C9F"/>
    <w:rsid w:val="00300EE3"/>
    <w:rsid w:val="00301300"/>
    <w:rsid w:val="00301C89"/>
    <w:rsid w:val="0030609E"/>
    <w:rsid w:val="00307A62"/>
    <w:rsid w:val="003111A3"/>
    <w:rsid w:val="003154DF"/>
    <w:rsid w:val="00316FEE"/>
    <w:rsid w:val="00321E2A"/>
    <w:rsid w:val="00322BBB"/>
    <w:rsid w:val="00326A5C"/>
    <w:rsid w:val="00327ED4"/>
    <w:rsid w:val="0033136D"/>
    <w:rsid w:val="00333C87"/>
    <w:rsid w:val="00335F5A"/>
    <w:rsid w:val="003364B1"/>
    <w:rsid w:val="00337BE7"/>
    <w:rsid w:val="00340B25"/>
    <w:rsid w:val="00341791"/>
    <w:rsid w:val="003437B5"/>
    <w:rsid w:val="0035388B"/>
    <w:rsid w:val="00360FDA"/>
    <w:rsid w:val="00362D6A"/>
    <w:rsid w:val="00363A43"/>
    <w:rsid w:val="0036593F"/>
    <w:rsid w:val="00367BD4"/>
    <w:rsid w:val="00370ED2"/>
    <w:rsid w:val="003711F2"/>
    <w:rsid w:val="00372C91"/>
    <w:rsid w:val="0037332E"/>
    <w:rsid w:val="0037559C"/>
    <w:rsid w:val="00376A72"/>
    <w:rsid w:val="0037733A"/>
    <w:rsid w:val="003804B1"/>
    <w:rsid w:val="0039354D"/>
    <w:rsid w:val="003957F4"/>
    <w:rsid w:val="003968ED"/>
    <w:rsid w:val="003A0CF7"/>
    <w:rsid w:val="003A2EEC"/>
    <w:rsid w:val="003A47D0"/>
    <w:rsid w:val="003A676A"/>
    <w:rsid w:val="003B05D7"/>
    <w:rsid w:val="003B2C86"/>
    <w:rsid w:val="003B6CA5"/>
    <w:rsid w:val="003C08B8"/>
    <w:rsid w:val="003C4D6F"/>
    <w:rsid w:val="003C5E6C"/>
    <w:rsid w:val="003D3558"/>
    <w:rsid w:val="003E1DAC"/>
    <w:rsid w:val="003E3CB1"/>
    <w:rsid w:val="003E50E1"/>
    <w:rsid w:val="003E6994"/>
    <w:rsid w:val="003F0006"/>
    <w:rsid w:val="003F086D"/>
    <w:rsid w:val="003F20A2"/>
    <w:rsid w:val="003F291F"/>
    <w:rsid w:val="003F5EA5"/>
    <w:rsid w:val="00402E6F"/>
    <w:rsid w:val="0040473B"/>
    <w:rsid w:val="0041299D"/>
    <w:rsid w:val="00413B46"/>
    <w:rsid w:val="004153C4"/>
    <w:rsid w:val="0041659D"/>
    <w:rsid w:val="00422B0F"/>
    <w:rsid w:val="00422BAB"/>
    <w:rsid w:val="00422EBA"/>
    <w:rsid w:val="0042689D"/>
    <w:rsid w:val="00426F55"/>
    <w:rsid w:val="0042757C"/>
    <w:rsid w:val="0043216F"/>
    <w:rsid w:val="004333D9"/>
    <w:rsid w:val="004335B5"/>
    <w:rsid w:val="004356E0"/>
    <w:rsid w:val="004368EA"/>
    <w:rsid w:val="00441EAB"/>
    <w:rsid w:val="004427E7"/>
    <w:rsid w:val="00442DCA"/>
    <w:rsid w:val="004474A9"/>
    <w:rsid w:val="00447824"/>
    <w:rsid w:val="00450052"/>
    <w:rsid w:val="0045011F"/>
    <w:rsid w:val="004565E1"/>
    <w:rsid w:val="004612A2"/>
    <w:rsid w:val="00461A7A"/>
    <w:rsid w:val="004639B7"/>
    <w:rsid w:val="0047056A"/>
    <w:rsid w:val="004738D7"/>
    <w:rsid w:val="00474C91"/>
    <w:rsid w:val="00480492"/>
    <w:rsid w:val="004807B5"/>
    <w:rsid w:val="004827B5"/>
    <w:rsid w:val="00487610"/>
    <w:rsid w:val="004878D8"/>
    <w:rsid w:val="00490928"/>
    <w:rsid w:val="00492080"/>
    <w:rsid w:val="004936C4"/>
    <w:rsid w:val="00494295"/>
    <w:rsid w:val="004A095C"/>
    <w:rsid w:val="004A09E9"/>
    <w:rsid w:val="004A4B0B"/>
    <w:rsid w:val="004A4CA8"/>
    <w:rsid w:val="004A6E3B"/>
    <w:rsid w:val="004A7354"/>
    <w:rsid w:val="004B02A5"/>
    <w:rsid w:val="004B5D04"/>
    <w:rsid w:val="004B64D2"/>
    <w:rsid w:val="004C2448"/>
    <w:rsid w:val="004C2828"/>
    <w:rsid w:val="004C4F2F"/>
    <w:rsid w:val="004C51F6"/>
    <w:rsid w:val="004C5999"/>
    <w:rsid w:val="004C5E3E"/>
    <w:rsid w:val="004C7C48"/>
    <w:rsid w:val="004C7E42"/>
    <w:rsid w:val="004D1A4D"/>
    <w:rsid w:val="004D2DC9"/>
    <w:rsid w:val="004D2F52"/>
    <w:rsid w:val="004D4FE2"/>
    <w:rsid w:val="004E0C54"/>
    <w:rsid w:val="004E1FA6"/>
    <w:rsid w:val="004E2D1F"/>
    <w:rsid w:val="004F3F73"/>
    <w:rsid w:val="004F7FA3"/>
    <w:rsid w:val="005008EF"/>
    <w:rsid w:val="00500CDF"/>
    <w:rsid w:val="00502A59"/>
    <w:rsid w:val="00506F93"/>
    <w:rsid w:val="0051099F"/>
    <w:rsid w:val="005129EF"/>
    <w:rsid w:val="005139DE"/>
    <w:rsid w:val="00514EE0"/>
    <w:rsid w:val="0052311B"/>
    <w:rsid w:val="00523DA3"/>
    <w:rsid w:val="00526C32"/>
    <w:rsid w:val="00530A6C"/>
    <w:rsid w:val="0053787E"/>
    <w:rsid w:val="00543572"/>
    <w:rsid w:val="00544689"/>
    <w:rsid w:val="00546AB2"/>
    <w:rsid w:val="00546DC4"/>
    <w:rsid w:val="00555085"/>
    <w:rsid w:val="00555976"/>
    <w:rsid w:val="005568F5"/>
    <w:rsid w:val="00557C22"/>
    <w:rsid w:val="00561E82"/>
    <w:rsid w:val="00563F63"/>
    <w:rsid w:val="00565FC9"/>
    <w:rsid w:val="00567171"/>
    <w:rsid w:val="00567FD1"/>
    <w:rsid w:val="005714D9"/>
    <w:rsid w:val="005759CA"/>
    <w:rsid w:val="005776CC"/>
    <w:rsid w:val="005807AC"/>
    <w:rsid w:val="00584E5E"/>
    <w:rsid w:val="005875AB"/>
    <w:rsid w:val="005944B7"/>
    <w:rsid w:val="00597835"/>
    <w:rsid w:val="005A339F"/>
    <w:rsid w:val="005A4D17"/>
    <w:rsid w:val="005B1A95"/>
    <w:rsid w:val="005B460F"/>
    <w:rsid w:val="005B48C0"/>
    <w:rsid w:val="005B545C"/>
    <w:rsid w:val="005B5A4E"/>
    <w:rsid w:val="005B5BAB"/>
    <w:rsid w:val="005B62EC"/>
    <w:rsid w:val="005C3251"/>
    <w:rsid w:val="005C3909"/>
    <w:rsid w:val="005C56CD"/>
    <w:rsid w:val="005D2CAE"/>
    <w:rsid w:val="005D48AC"/>
    <w:rsid w:val="005D497C"/>
    <w:rsid w:val="005D5063"/>
    <w:rsid w:val="005D517C"/>
    <w:rsid w:val="005D7161"/>
    <w:rsid w:val="005D7228"/>
    <w:rsid w:val="005D782C"/>
    <w:rsid w:val="005D7F45"/>
    <w:rsid w:val="005E0567"/>
    <w:rsid w:val="005E4DBB"/>
    <w:rsid w:val="005E6294"/>
    <w:rsid w:val="005E706B"/>
    <w:rsid w:val="005F1D17"/>
    <w:rsid w:val="005F35E9"/>
    <w:rsid w:val="005F3F10"/>
    <w:rsid w:val="005F48B7"/>
    <w:rsid w:val="005F6D7B"/>
    <w:rsid w:val="005F70B1"/>
    <w:rsid w:val="00605973"/>
    <w:rsid w:val="006120A4"/>
    <w:rsid w:val="00613B94"/>
    <w:rsid w:val="0061400B"/>
    <w:rsid w:val="00614C03"/>
    <w:rsid w:val="00615CA0"/>
    <w:rsid w:val="006212A9"/>
    <w:rsid w:val="006251B7"/>
    <w:rsid w:val="0062767C"/>
    <w:rsid w:val="00632B52"/>
    <w:rsid w:val="006342B7"/>
    <w:rsid w:val="00642B19"/>
    <w:rsid w:val="006449DE"/>
    <w:rsid w:val="00644C3B"/>
    <w:rsid w:val="006459DC"/>
    <w:rsid w:val="00647070"/>
    <w:rsid w:val="00650F4B"/>
    <w:rsid w:val="00655FA8"/>
    <w:rsid w:val="00665383"/>
    <w:rsid w:val="0066579C"/>
    <w:rsid w:val="00665A30"/>
    <w:rsid w:val="00671DC0"/>
    <w:rsid w:val="006810D9"/>
    <w:rsid w:val="00682390"/>
    <w:rsid w:val="00682EEE"/>
    <w:rsid w:val="00684302"/>
    <w:rsid w:val="006913DA"/>
    <w:rsid w:val="00692986"/>
    <w:rsid w:val="00695195"/>
    <w:rsid w:val="00695D12"/>
    <w:rsid w:val="006A0351"/>
    <w:rsid w:val="006A2A5C"/>
    <w:rsid w:val="006A3F5A"/>
    <w:rsid w:val="006A52BC"/>
    <w:rsid w:val="006B0449"/>
    <w:rsid w:val="006B114E"/>
    <w:rsid w:val="006B5CF9"/>
    <w:rsid w:val="006C0E1B"/>
    <w:rsid w:val="006C343C"/>
    <w:rsid w:val="006C3A9A"/>
    <w:rsid w:val="006C424C"/>
    <w:rsid w:val="006C74BC"/>
    <w:rsid w:val="006D04B4"/>
    <w:rsid w:val="006D187A"/>
    <w:rsid w:val="006D1A50"/>
    <w:rsid w:val="006D2864"/>
    <w:rsid w:val="006D3E49"/>
    <w:rsid w:val="006E076A"/>
    <w:rsid w:val="006E11C1"/>
    <w:rsid w:val="006E2AA3"/>
    <w:rsid w:val="006E7930"/>
    <w:rsid w:val="006F5DE7"/>
    <w:rsid w:val="007001A0"/>
    <w:rsid w:val="007005FE"/>
    <w:rsid w:val="00701573"/>
    <w:rsid w:val="00701C3E"/>
    <w:rsid w:val="00703017"/>
    <w:rsid w:val="0070382E"/>
    <w:rsid w:val="00704757"/>
    <w:rsid w:val="007103BF"/>
    <w:rsid w:val="00712491"/>
    <w:rsid w:val="007141B5"/>
    <w:rsid w:val="0072389B"/>
    <w:rsid w:val="00726E5D"/>
    <w:rsid w:val="00730503"/>
    <w:rsid w:val="00730579"/>
    <w:rsid w:val="00734C1E"/>
    <w:rsid w:val="00740982"/>
    <w:rsid w:val="00742524"/>
    <w:rsid w:val="007462FC"/>
    <w:rsid w:val="00754340"/>
    <w:rsid w:val="00760C6F"/>
    <w:rsid w:val="00763086"/>
    <w:rsid w:val="00765048"/>
    <w:rsid w:val="00766C1F"/>
    <w:rsid w:val="00774344"/>
    <w:rsid w:val="0077436E"/>
    <w:rsid w:val="0077455F"/>
    <w:rsid w:val="007772E3"/>
    <w:rsid w:val="00777A50"/>
    <w:rsid w:val="007800A7"/>
    <w:rsid w:val="00782694"/>
    <w:rsid w:val="00784862"/>
    <w:rsid w:val="00785E23"/>
    <w:rsid w:val="00791E68"/>
    <w:rsid w:val="00796529"/>
    <w:rsid w:val="00796877"/>
    <w:rsid w:val="007A283E"/>
    <w:rsid w:val="007A6701"/>
    <w:rsid w:val="007A78FC"/>
    <w:rsid w:val="007B0D59"/>
    <w:rsid w:val="007B1F08"/>
    <w:rsid w:val="007B230A"/>
    <w:rsid w:val="007B2C78"/>
    <w:rsid w:val="007B6606"/>
    <w:rsid w:val="007B798F"/>
    <w:rsid w:val="007C51B3"/>
    <w:rsid w:val="007C5440"/>
    <w:rsid w:val="007C58DB"/>
    <w:rsid w:val="007D0E8F"/>
    <w:rsid w:val="007D2E2D"/>
    <w:rsid w:val="007D334D"/>
    <w:rsid w:val="007D510E"/>
    <w:rsid w:val="007D5B55"/>
    <w:rsid w:val="007D69EE"/>
    <w:rsid w:val="007D75E3"/>
    <w:rsid w:val="007E2AB3"/>
    <w:rsid w:val="007E2C38"/>
    <w:rsid w:val="007E4E8E"/>
    <w:rsid w:val="007E68B1"/>
    <w:rsid w:val="007F5F8B"/>
    <w:rsid w:val="007F6C3E"/>
    <w:rsid w:val="00801535"/>
    <w:rsid w:val="00803105"/>
    <w:rsid w:val="008061E2"/>
    <w:rsid w:val="008067B6"/>
    <w:rsid w:val="00806A68"/>
    <w:rsid w:val="00807F1C"/>
    <w:rsid w:val="00810BFB"/>
    <w:rsid w:val="00812496"/>
    <w:rsid w:val="008138AF"/>
    <w:rsid w:val="00814F56"/>
    <w:rsid w:val="00815871"/>
    <w:rsid w:val="00820C0B"/>
    <w:rsid w:val="00823078"/>
    <w:rsid w:val="00825F7D"/>
    <w:rsid w:val="008260FD"/>
    <w:rsid w:val="00826B5D"/>
    <w:rsid w:val="00830785"/>
    <w:rsid w:val="00834E23"/>
    <w:rsid w:val="008360AE"/>
    <w:rsid w:val="00837A55"/>
    <w:rsid w:val="008422E2"/>
    <w:rsid w:val="00843914"/>
    <w:rsid w:val="008567C2"/>
    <w:rsid w:val="00861410"/>
    <w:rsid w:val="00861E15"/>
    <w:rsid w:val="00863496"/>
    <w:rsid w:val="00866C3D"/>
    <w:rsid w:val="00871A72"/>
    <w:rsid w:val="00872719"/>
    <w:rsid w:val="0087304E"/>
    <w:rsid w:val="00875072"/>
    <w:rsid w:val="008763EA"/>
    <w:rsid w:val="008767B5"/>
    <w:rsid w:val="00880B7D"/>
    <w:rsid w:val="0088209C"/>
    <w:rsid w:val="008832F7"/>
    <w:rsid w:val="008847A3"/>
    <w:rsid w:val="00885C13"/>
    <w:rsid w:val="00885E79"/>
    <w:rsid w:val="008906F6"/>
    <w:rsid w:val="00890DD6"/>
    <w:rsid w:val="008912BD"/>
    <w:rsid w:val="008922D3"/>
    <w:rsid w:val="00892D51"/>
    <w:rsid w:val="0089494A"/>
    <w:rsid w:val="00894D98"/>
    <w:rsid w:val="008A2511"/>
    <w:rsid w:val="008A353D"/>
    <w:rsid w:val="008A438C"/>
    <w:rsid w:val="008B26C8"/>
    <w:rsid w:val="008B4C74"/>
    <w:rsid w:val="008B6543"/>
    <w:rsid w:val="008C2609"/>
    <w:rsid w:val="008C2E40"/>
    <w:rsid w:val="008C4303"/>
    <w:rsid w:val="008C56E9"/>
    <w:rsid w:val="008C6031"/>
    <w:rsid w:val="008C66EE"/>
    <w:rsid w:val="008C722A"/>
    <w:rsid w:val="008D447A"/>
    <w:rsid w:val="008D4B38"/>
    <w:rsid w:val="008D5B0D"/>
    <w:rsid w:val="008E0BEF"/>
    <w:rsid w:val="008E0D0C"/>
    <w:rsid w:val="008E1BBD"/>
    <w:rsid w:val="008E1FAD"/>
    <w:rsid w:val="008E5E28"/>
    <w:rsid w:val="008E61B5"/>
    <w:rsid w:val="008E7660"/>
    <w:rsid w:val="008F1B30"/>
    <w:rsid w:val="008F20D6"/>
    <w:rsid w:val="008F48F0"/>
    <w:rsid w:val="009004B5"/>
    <w:rsid w:val="00902859"/>
    <w:rsid w:val="00906CE2"/>
    <w:rsid w:val="00916C21"/>
    <w:rsid w:val="009207D1"/>
    <w:rsid w:val="00923340"/>
    <w:rsid w:val="00924E00"/>
    <w:rsid w:val="00925B26"/>
    <w:rsid w:val="00926E22"/>
    <w:rsid w:val="00927F29"/>
    <w:rsid w:val="00930854"/>
    <w:rsid w:val="00933ABE"/>
    <w:rsid w:val="00936418"/>
    <w:rsid w:val="00940D81"/>
    <w:rsid w:val="0094149C"/>
    <w:rsid w:val="00943EAF"/>
    <w:rsid w:val="00944B3C"/>
    <w:rsid w:val="00947C0B"/>
    <w:rsid w:val="009512DF"/>
    <w:rsid w:val="00952645"/>
    <w:rsid w:val="009531DC"/>
    <w:rsid w:val="00954764"/>
    <w:rsid w:val="009624A5"/>
    <w:rsid w:val="00963425"/>
    <w:rsid w:val="00963859"/>
    <w:rsid w:val="00963AFF"/>
    <w:rsid w:val="00970FDD"/>
    <w:rsid w:val="009729F6"/>
    <w:rsid w:val="009758D8"/>
    <w:rsid w:val="00976138"/>
    <w:rsid w:val="00976D3B"/>
    <w:rsid w:val="00976DA8"/>
    <w:rsid w:val="0097766C"/>
    <w:rsid w:val="00977B28"/>
    <w:rsid w:val="009800E3"/>
    <w:rsid w:val="00986509"/>
    <w:rsid w:val="00986816"/>
    <w:rsid w:val="009923F5"/>
    <w:rsid w:val="00993EB9"/>
    <w:rsid w:val="009963D5"/>
    <w:rsid w:val="00997764"/>
    <w:rsid w:val="009A0235"/>
    <w:rsid w:val="009A22F0"/>
    <w:rsid w:val="009A30D9"/>
    <w:rsid w:val="009A3E4E"/>
    <w:rsid w:val="009B12E2"/>
    <w:rsid w:val="009B6405"/>
    <w:rsid w:val="009B6ACE"/>
    <w:rsid w:val="009B7F6C"/>
    <w:rsid w:val="009C6A38"/>
    <w:rsid w:val="009C6BBB"/>
    <w:rsid w:val="009C75F8"/>
    <w:rsid w:val="009D0036"/>
    <w:rsid w:val="009D4067"/>
    <w:rsid w:val="009D4157"/>
    <w:rsid w:val="009D6316"/>
    <w:rsid w:val="009E1060"/>
    <w:rsid w:val="009E478C"/>
    <w:rsid w:val="009E6270"/>
    <w:rsid w:val="009F0070"/>
    <w:rsid w:val="009F2DE4"/>
    <w:rsid w:val="009F3A42"/>
    <w:rsid w:val="009F5D09"/>
    <w:rsid w:val="009F6DBF"/>
    <w:rsid w:val="00A013D6"/>
    <w:rsid w:val="00A02B84"/>
    <w:rsid w:val="00A05FE0"/>
    <w:rsid w:val="00A11DE7"/>
    <w:rsid w:val="00A24493"/>
    <w:rsid w:val="00A279D3"/>
    <w:rsid w:val="00A27B90"/>
    <w:rsid w:val="00A30C51"/>
    <w:rsid w:val="00A31953"/>
    <w:rsid w:val="00A371A7"/>
    <w:rsid w:val="00A371B6"/>
    <w:rsid w:val="00A37F08"/>
    <w:rsid w:val="00A40AB9"/>
    <w:rsid w:val="00A43103"/>
    <w:rsid w:val="00A565F4"/>
    <w:rsid w:val="00A5735A"/>
    <w:rsid w:val="00A601CD"/>
    <w:rsid w:val="00A63015"/>
    <w:rsid w:val="00A63773"/>
    <w:rsid w:val="00A64AFC"/>
    <w:rsid w:val="00A6724A"/>
    <w:rsid w:val="00A67BFD"/>
    <w:rsid w:val="00A7131E"/>
    <w:rsid w:val="00A7181B"/>
    <w:rsid w:val="00A72732"/>
    <w:rsid w:val="00A72C26"/>
    <w:rsid w:val="00A73D19"/>
    <w:rsid w:val="00A75DA0"/>
    <w:rsid w:val="00A8222D"/>
    <w:rsid w:val="00A83229"/>
    <w:rsid w:val="00A85AFF"/>
    <w:rsid w:val="00A90445"/>
    <w:rsid w:val="00A90E8E"/>
    <w:rsid w:val="00A932AE"/>
    <w:rsid w:val="00A953FD"/>
    <w:rsid w:val="00A97AA9"/>
    <w:rsid w:val="00AA0D4A"/>
    <w:rsid w:val="00AA100D"/>
    <w:rsid w:val="00AA144F"/>
    <w:rsid w:val="00AA34E7"/>
    <w:rsid w:val="00AA5E8C"/>
    <w:rsid w:val="00AB2420"/>
    <w:rsid w:val="00AB2756"/>
    <w:rsid w:val="00AB55B5"/>
    <w:rsid w:val="00AC11D8"/>
    <w:rsid w:val="00AC3D96"/>
    <w:rsid w:val="00AC668A"/>
    <w:rsid w:val="00AD670D"/>
    <w:rsid w:val="00AE2C00"/>
    <w:rsid w:val="00AE3AA3"/>
    <w:rsid w:val="00AF2EB7"/>
    <w:rsid w:val="00AF3E06"/>
    <w:rsid w:val="00B00704"/>
    <w:rsid w:val="00B00857"/>
    <w:rsid w:val="00B00A2F"/>
    <w:rsid w:val="00B01ED7"/>
    <w:rsid w:val="00B04BB5"/>
    <w:rsid w:val="00B05A07"/>
    <w:rsid w:val="00B05E1B"/>
    <w:rsid w:val="00B067C5"/>
    <w:rsid w:val="00B06BDC"/>
    <w:rsid w:val="00B16390"/>
    <w:rsid w:val="00B16B01"/>
    <w:rsid w:val="00B16B68"/>
    <w:rsid w:val="00B23701"/>
    <w:rsid w:val="00B2480E"/>
    <w:rsid w:val="00B27CB5"/>
    <w:rsid w:val="00B308C2"/>
    <w:rsid w:val="00B34B63"/>
    <w:rsid w:val="00B354A3"/>
    <w:rsid w:val="00B36881"/>
    <w:rsid w:val="00B3707F"/>
    <w:rsid w:val="00B41E90"/>
    <w:rsid w:val="00B42489"/>
    <w:rsid w:val="00B43898"/>
    <w:rsid w:val="00B45BAD"/>
    <w:rsid w:val="00B46FFB"/>
    <w:rsid w:val="00B50496"/>
    <w:rsid w:val="00B51037"/>
    <w:rsid w:val="00B51163"/>
    <w:rsid w:val="00B547A9"/>
    <w:rsid w:val="00B56DFF"/>
    <w:rsid w:val="00B57EC6"/>
    <w:rsid w:val="00B6076E"/>
    <w:rsid w:val="00B610B6"/>
    <w:rsid w:val="00B62798"/>
    <w:rsid w:val="00B635FB"/>
    <w:rsid w:val="00B6504F"/>
    <w:rsid w:val="00B70834"/>
    <w:rsid w:val="00B71D62"/>
    <w:rsid w:val="00B7628F"/>
    <w:rsid w:val="00B7778A"/>
    <w:rsid w:val="00B80DCD"/>
    <w:rsid w:val="00B83EEB"/>
    <w:rsid w:val="00B8713B"/>
    <w:rsid w:val="00B87D46"/>
    <w:rsid w:val="00B90447"/>
    <w:rsid w:val="00B945EC"/>
    <w:rsid w:val="00B95EEB"/>
    <w:rsid w:val="00B97360"/>
    <w:rsid w:val="00BA0466"/>
    <w:rsid w:val="00BA2FFA"/>
    <w:rsid w:val="00BA3E7A"/>
    <w:rsid w:val="00BA535C"/>
    <w:rsid w:val="00BA633D"/>
    <w:rsid w:val="00BB0CCB"/>
    <w:rsid w:val="00BB6117"/>
    <w:rsid w:val="00BB6C01"/>
    <w:rsid w:val="00BB760E"/>
    <w:rsid w:val="00BC4F41"/>
    <w:rsid w:val="00BC6C2C"/>
    <w:rsid w:val="00BD1020"/>
    <w:rsid w:val="00BD1555"/>
    <w:rsid w:val="00BD19D2"/>
    <w:rsid w:val="00BE124F"/>
    <w:rsid w:val="00BE1649"/>
    <w:rsid w:val="00BE2816"/>
    <w:rsid w:val="00BE2850"/>
    <w:rsid w:val="00BE4C6F"/>
    <w:rsid w:val="00BF19D1"/>
    <w:rsid w:val="00BF3BCB"/>
    <w:rsid w:val="00BF4B87"/>
    <w:rsid w:val="00BF7F09"/>
    <w:rsid w:val="00C04E93"/>
    <w:rsid w:val="00C05DFD"/>
    <w:rsid w:val="00C14089"/>
    <w:rsid w:val="00C14DB2"/>
    <w:rsid w:val="00C152DC"/>
    <w:rsid w:val="00C168B7"/>
    <w:rsid w:val="00C16980"/>
    <w:rsid w:val="00C17172"/>
    <w:rsid w:val="00C206C1"/>
    <w:rsid w:val="00C209BA"/>
    <w:rsid w:val="00C23C16"/>
    <w:rsid w:val="00C25ECE"/>
    <w:rsid w:val="00C26790"/>
    <w:rsid w:val="00C3068B"/>
    <w:rsid w:val="00C3326F"/>
    <w:rsid w:val="00C34838"/>
    <w:rsid w:val="00C34945"/>
    <w:rsid w:val="00C36BFD"/>
    <w:rsid w:val="00C37420"/>
    <w:rsid w:val="00C4115F"/>
    <w:rsid w:val="00C4602C"/>
    <w:rsid w:val="00C506C2"/>
    <w:rsid w:val="00C51680"/>
    <w:rsid w:val="00C5210D"/>
    <w:rsid w:val="00C53205"/>
    <w:rsid w:val="00C53973"/>
    <w:rsid w:val="00C573AA"/>
    <w:rsid w:val="00C71C5B"/>
    <w:rsid w:val="00C71D5E"/>
    <w:rsid w:val="00C72421"/>
    <w:rsid w:val="00C744F5"/>
    <w:rsid w:val="00C761FA"/>
    <w:rsid w:val="00C77081"/>
    <w:rsid w:val="00C80018"/>
    <w:rsid w:val="00C80B82"/>
    <w:rsid w:val="00C86BBB"/>
    <w:rsid w:val="00C90556"/>
    <w:rsid w:val="00C93240"/>
    <w:rsid w:val="00C945A9"/>
    <w:rsid w:val="00C960A8"/>
    <w:rsid w:val="00C97862"/>
    <w:rsid w:val="00CA4B74"/>
    <w:rsid w:val="00CA607D"/>
    <w:rsid w:val="00CA7EAE"/>
    <w:rsid w:val="00CB1F44"/>
    <w:rsid w:val="00CB36B6"/>
    <w:rsid w:val="00CB38A2"/>
    <w:rsid w:val="00CB75DC"/>
    <w:rsid w:val="00CB75E6"/>
    <w:rsid w:val="00CB7A5F"/>
    <w:rsid w:val="00CC09AD"/>
    <w:rsid w:val="00CC555A"/>
    <w:rsid w:val="00CC6A42"/>
    <w:rsid w:val="00CC7647"/>
    <w:rsid w:val="00CC7B31"/>
    <w:rsid w:val="00CD4788"/>
    <w:rsid w:val="00CD6E14"/>
    <w:rsid w:val="00CE0B63"/>
    <w:rsid w:val="00CE17E1"/>
    <w:rsid w:val="00CE3D69"/>
    <w:rsid w:val="00CE3EA7"/>
    <w:rsid w:val="00CF0602"/>
    <w:rsid w:val="00CF1F27"/>
    <w:rsid w:val="00CF3612"/>
    <w:rsid w:val="00CF3F40"/>
    <w:rsid w:val="00CF45C7"/>
    <w:rsid w:val="00CF5026"/>
    <w:rsid w:val="00CF7749"/>
    <w:rsid w:val="00D00116"/>
    <w:rsid w:val="00D034CA"/>
    <w:rsid w:val="00D03D0A"/>
    <w:rsid w:val="00D041F5"/>
    <w:rsid w:val="00D04847"/>
    <w:rsid w:val="00D05409"/>
    <w:rsid w:val="00D07609"/>
    <w:rsid w:val="00D0798E"/>
    <w:rsid w:val="00D112AC"/>
    <w:rsid w:val="00D11CA1"/>
    <w:rsid w:val="00D16FCC"/>
    <w:rsid w:val="00D2020F"/>
    <w:rsid w:val="00D40FB8"/>
    <w:rsid w:val="00D417DA"/>
    <w:rsid w:val="00D42248"/>
    <w:rsid w:val="00D47AF4"/>
    <w:rsid w:val="00D54D53"/>
    <w:rsid w:val="00D56E39"/>
    <w:rsid w:val="00D60466"/>
    <w:rsid w:val="00D67A98"/>
    <w:rsid w:val="00D70ABC"/>
    <w:rsid w:val="00D70CE7"/>
    <w:rsid w:val="00D77358"/>
    <w:rsid w:val="00D77D54"/>
    <w:rsid w:val="00D80BF7"/>
    <w:rsid w:val="00D81CD5"/>
    <w:rsid w:val="00D823B5"/>
    <w:rsid w:val="00D82F42"/>
    <w:rsid w:val="00D8409B"/>
    <w:rsid w:val="00D84297"/>
    <w:rsid w:val="00D85FFB"/>
    <w:rsid w:val="00D865F8"/>
    <w:rsid w:val="00D9022F"/>
    <w:rsid w:val="00D9090F"/>
    <w:rsid w:val="00D919C3"/>
    <w:rsid w:val="00D920AB"/>
    <w:rsid w:val="00DA7F88"/>
    <w:rsid w:val="00DB2B4C"/>
    <w:rsid w:val="00DB328A"/>
    <w:rsid w:val="00DB35FB"/>
    <w:rsid w:val="00DC1168"/>
    <w:rsid w:val="00DC34EA"/>
    <w:rsid w:val="00DC52DF"/>
    <w:rsid w:val="00DC7588"/>
    <w:rsid w:val="00DE0B57"/>
    <w:rsid w:val="00DE255E"/>
    <w:rsid w:val="00DE3B09"/>
    <w:rsid w:val="00DE42E3"/>
    <w:rsid w:val="00DE5BA2"/>
    <w:rsid w:val="00DF054F"/>
    <w:rsid w:val="00DF3587"/>
    <w:rsid w:val="00E01183"/>
    <w:rsid w:val="00E011E0"/>
    <w:rsid w:val="00E01BBE"/>
    <w:rsid w:val="00E024BE"/>
    <w:rsid w:val="00E0276D"/>
    <w:rsid w:val="00E03D41"/>
    <w:rsid w:val="00E040C4"/>
    <w:rsid w:val="00E04A3D"/>
    <w:rsid w:val="00E123B1"/>
    <w:rsid w:val="00E12DC2"/>
    <w:rsid w:val="00E16902"/>
    <w:rsid w:val="00E179E1"/>
    <w:rsid w:val="00E24245"/>
    <w:rsid w:val="00E24AB6"/>
    <w:rsid w:val="00E3469C"/>
    <w:rsid w:val="00E34F1A"/>
    <w:rsid w:val="00E3515C"/>
    <w:rsid w:val="00E3551B"/>
    <w:rsid w:val="00E40904"/>
    <w:rsid w:val="00E42803"/>
    <w:rsid w:val="00E434A6"/>
    <w:rsid w:val="00E44728"/>
    <w:rsid w:val="00E448A1"/>
    <w:rsid w:val="00E44D8A"/>
    <w:rsid w:val="00E45D74"/>
    <w:rsid w:val="00E5526F"/>
    <w:rsid w:val="00E565DE"/>
    <w:rsid w:val="00E56D2A"/>
    <w:rsid w:val="00E574C2"/>
    <w:rsid w:val="00E60DBA"/>
    <w:rsid w:val="00E60FD5"/>
    <w:rsid w:val="00E6530B"/>
    <w:rsid w:val="00E655A5"/>
    <w:rsid w:val="00E67E65"/>
    <w:rsid w:val="00E708D9"/>
    <w:rsid w:val="00E76705"/>
    <w:rsid w:val="00E767B2"/>
    <w:rsid w:val="00E8076C"/>
    <w:rsid w:val="00E8178F"/>
    <w:rsid w:val="00E900FF"/>
    <w:rsid w:val="00E9167C"/>
    <w:rsid w:val="00E92220"/>
    <w:rsid w:val="00E922BC"/>
    <w:rsid w:val="00E9363A"/>
    <w:rsid w:val="00E96D5F"/>
    <w:rsid w:val="00EA065A"/>
    <w:rsid w:val="00EA4E79"/>
    <w:rsid w:val="00EB2A66"/>
    <w:rsid w:val="00EB4A4D"/>
    <w:rsid w:val="00EB5788"/>
    <w:rsid w:val="00EB75C8"/>
    <w:rsid w:val="00EC1D91"/>
    <w:rsid w:val="00EC1FD1"/>
    <w:rsid w:val="00EC7022"/>
    <w:rsid w:val="00EC75A7"/>
    <w:rsid w:val="00ED28A1"/>
    <w:rsid w:val="00ED3CE4"/>
    <w:rsid w:val="00ED5CAF"/>
    <w:rsid w:val="00ED7EF1"/>
    <w:rsid w:val="00EE0372"/>
    <w:rsid w:val="00EE5839"/>
    <w:rsid w:val="00EE6455"/>
    <w:rsid w:val="00EF1BAB"/>
    <w:rsid w:val="00EF69E4"/>
    <w:rsid w:val="00F00D31"/>
    <w:rsid w:val="00F00F33"/>
    <w:rsid w:val="00F02871"/>
    <w:rsid w:val="00F03380"/>
    <w:rsid w:val="00F04A99"/>
    <w:rsid w:val="00F14589"/>
    <w:rsid w:val="00F16EE1"/>
    <w:rsid w:val="00F17884"/>
    <w:rsid w:val="00F202EF"/>
    <w:rsid w:val="00F20F17"/>
    <w:rsid w:val="00F21F53"/>
    <w:rsid w:val="00F269BE"/>
    <w:rsid w:val="00F26D21"/>
    <w:rsid w:val="00F27E00"/>
    <w:rsid w:val="00F30610"/>
    <w:rsid w:val="00F31053"/>
    <w:rsid w:val="00F316C2"/>
    <w:rsid w:val="00F37B29"/>
    <w:rsid w:val="00F41355"/>
    <w:rsid w:val="00F43FC1"/>
    <w:rsid w:val="00F47935"/>
    <w:rsid w:val="00F50D6D"/>
    <w:rsid w:val="00F527FB"/>
    <w:rsid w:val="00F54D06"/>
    <w:rsid w:val="00F56C0E"/>
    <w:rsid w:val="00F57CD2"/>
    <w:rsid w:val="00F60A10"/>
    <w:rsid w:val="00F61C76"/>
    <w:rsid w:val="00F62739"/>
    <w:rsid w:val="00F63B3D"/>
    <w:rsid w:val="00F64BEC"/>
    <w:rsid w:val="00F67425"/>
    <w:rsid w:val="00F70ED0"/>
    <w:rsid w:val="00F712E8"/>
    <w:rsid w:val="00F71F82"/>
    <w:rsid w:val="00F73DA1"/>
    <w:rsid w:val="00F754FA"/>
    <w:rsid w:val="00F80F35"/>
    <w:rsid w:val="00F871E9"/>
    <w:rsid w:val="00F92FE8"/>
    <w:rsid w:val="00F94340"/>
    <w:rsid w:val="00F95151"/>
    <w:rsid w:val="00FA6474"/>
    <w:rsid w:val="00FB3844"/>
    <w:rsid w:val="00FC1807"/>
    <w:rsid w:val="00FC34C1"/>
    <w:rsid w:val="00FD262A"/>
    <w:rsid w:val="00FD3AFA"/>
    <w:rsid w:val="00FD4746"/>
    <w:rsid w:val="00FD5345"/>
    <w:rsid w:val="00FD659A"/>
    <w:rsid w:val="00FE01D6"/>
    <w:rsid w:val="00FE06DB"/>
    <w:rsid w:val="00FE2F7A"/>
    <w:rsid w:val="00FE79F1"/>
    <w:rsid w:val="00FF0A9B"/>
    <w:rsid w:val="00FF1F7B"/>
    <w:rsid w:val="00FF4765"/>
    <w:rsid w:val="00FF47DB"/>
    <w:rsid w:val="00FF784E"/>
    <w:rsid w:val="00FF789D"/>
    <w:rsid w:val="00FF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850A39-152F-4397-A411-935432792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E63"/>
    <w:pPr>
      <w:spacing w:after="0" w:line="240" w:lineRule="auto"/>
    </w:pPr>
    <w:rPr>
      <w:rFonts w:ascii="Georgia" w:eastAsia="Times New Roman" w:hAnsi="Georgia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70E63"/>
    <w:rPr>
      <w:rFonts w:ascii="Georgia" w:eastAsia="Times New Roman" w:hAnsi="Georgia"/>
      <w:szCs w:val="16"/>
      <w:lang w:val="x-none" w:eastAsia="x-none"/>
    </w:rPr>
  </w:style>
  <w:style w:type="table" w:styleId="TableGrid">
    <w:name w:val="Table Grid"/>
    <w:basedOn w:val="TableNormal"/>
    <w:uiPriority w:val="59"/>
    <w:rsid w:val="0079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Dayana Letshiya J.</cp:lastModifiedBy>
  <cp:revision>3</cp:revision>
  <dcterms:created xsi:type="dcterms:W3CDTF">2018-10-26T18:28:00Z</dcterms:created>
  <dcterms:modified xsi:type="dcterms:W3CDTF">2019-07-15T09:38:00Z</dcterms:modified>
</cp:coreProperties>
</file>